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86D18" w14:textId="421D9C46" w:rsidR="0017303A" w:rsidRPr="00F6698E" w:rsidRDefault="0017303A" w:rsidP="0017303A">
      <w:pPr>
        <w:pStyle w:val="MDPI31text"/>
        <w:spacing w:line="480" w:lineRule="auto"/>
        <w:ind w:left="0" w:firstLine="0"/>
      </w:pPr>
      <w:bookmarkStart w:id="0" w:name="_Toc157181769"/>
      <w:r>
        <w:rPr>
          <w:rFonts w:asciiTheme="minorHAnsi" w:hAnsiTheme="minorHAnsi" w:cstheme="minorBidi"/>
          <w:b/>
          <w:bCs/>
          <w:sz w:val="24"/>
          <w:szCs w:val="24"/>
        </w:rPr>
        <w:t>Additional file</w:t>
      </w:r>
      <w:r w:rsidRPr="00B61F70">
        <w:rPr>
          <w:rFonts w:asciiTheme="minorHAnsi" w:hAnsiTheme="minorHAnsi" w:cstheme="minorBidi"/>
          <w:b/>
          <w:bCs/>
          <w:sz w:val="24"/>
          <w:szCs w:val="24"/>
        </w:rPr>
        <w:t xml:space="preserve"> </w:t>
      </w:r>
      <w:r>
        <w:rPr>
          <w:rFonts w:asciiTheme="minorHAnsi" w:hAnsiTheme="minorHAnsi" w:cstheme="minorBidi"/>
          <w:b/>
          <w:bCs/>
          <w:sz w:val="24"/>
          <w:szCs w:val="24"/>
        </w:rPr>
        <w:t>3</w:t>
      </w:r>
      <w:r w:rsidRPr="00B61F70">
        <w:rPr>
          <w:rFonts w:asciiTheme="minorHAnsi" w:hAnsiTheme="minorHAnsi" w:cstheme="minorBidi"/>
          <w:b/>
          <w:bCs/>
          <w:sz w:val="24"/>
          <w:szCs w:val="24"/>
        </w:rPr>
        <w:t>.</w:t>
      </w:r>
      <w:r w:rsidRPr="00B61F70">
        <w:rPr>
          <w:rFonts w:asciiTheme="minorHAnsi" w:hAnsiTheme="minorHAnsi" w:cstheme="minorBidi"/>
          <w:sz w:val="24"/>
          <w:szCs w:val="24"/>
        </w:rPr>
        <w:t xml:space="preserve"> </w:t>
      </w:r>
      <w:r w:rsidRPr="0017303A">
        <w:rPr>
          <w:rFonts w:asciiTheme="minorHAnsi" w:hAnsiTheme="minorHAnsi" w:cstheme="minorBidi"/>
          <w:sz w:val="24"/>
          <w:szCs w:val="24"/>
        </w:rPr>
        <w:t>Reference Uniform Manifold Approximation and Projection of kidney cell clusters from KPMP single cell RNA-Seq.</w:t>
      </w:r>
      <w:bookmarkEnd w:id="0"/>
    </w:p>
    <w:p w14:paraId="258E17EC" w14:textId="77777777" w:rsidR="0017303A" w:rsidRPr="00F6698E" w:rsidRDefault="0017303A" w:rsidP="0017303A">
      <w:pPr>
        <w:jc w:val="center"/>
        <w:rPr>
          <w:color w:val="000000" w:themeColor="text1"/>
        </w:rPr>
      </w:pPr>
      <w:r w:rsidRPr="00F6698E">
        <w:rPr>
          <w:noProof/>
          <w:color w:val="000000" w:themeColor="text1"/>
        </w:rPr>
        <w:drawing>
          <wp:inline distT="0" distB="0" distL="0" distR="0" wp14:anchorId="57D65895" wp14:editId="55113733">
            <wp:extent cx="3778475" cy="3770888"/>
            <wp:effectExtent l="0" t="0" r="0" b="1270"/>
            <wp:docPr id="36" name="Picture 36" descr="A diagram of different colored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773DD0B-CE3F-2584-D499-414E1865A8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 descr="A diagram of different colored dots&#10;&#10;Description automatically generated">
                      <a:extLst>
                        <a:ext uri="{FF2B5EF4-FFF2-40B4-BE49-F238E27FC236}">
                          <a16:creationId xmlns:a16="http://schemas.microsoft.com/office/drawing/2014/main" id="{4773DD0B-CE3F-2584-D499-414E1865A8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90821" cy="378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88948" w14:textId="1E068829" w:rsidR="0017303A" w:rsidRPr="00F6698E" w:rsidRDefault="0017303A" w:rsidP="0017303A">
      <w:pPr>
        <w:spacing w:line="480" w:lineRule="auto"/>
        <w:jc w:val="both"/>
        <w:rPr>
          <w:b/>
          <w:bCs/>
        </w:rPr>
      </w:pPr>
      <w:bookmarkStart w:id="1" w:name="_Toc157181568"/>
      <w:r w:rsidRPr="591D284B">
        <w:rPr>
          <w:b/>
          <w:bCs/>
        </w:rPr>
        <w:t>Legend</w:t>
      </w:r>
      <w:r>
        <w:rPr>
          <w:b/>
          <w:bCs/>
        </w:rPr>
        <w:t>:</w:t>
      </w:r>
      <w:r w:rsidRPr="00446635">
        <w:t xml:space="preserve"> </w:t>
      </w:r>
      <w:r w:rsidRPr="00F6698E">
        <w:t xml:space="preserve">The Uniform Manifold Approximation and Projection </w:t>
      </w:r>
      <w:r w:rsidRPr="00F6698E">
        <w:rPr>
          <w:rFonts w:hint="eastAsia"/>
        </w:rPr>
        <w:t>(</w:t>
      </w:r>
      <w:r w:rsidRPr="00F6698E">
        <w:t xml:space="preserve">UMAP) was generated from KPMP tissue atlas. The abbreviation of cell clusters and subtypes are labelled. The full names of the abbreviations are listed in </w:t>
      </w:r>
      <w:r>
        <w:t>A</w:t>
      </w:r>
      <w:r>
        <w:rPr>
          <w:rFonts w:hint="eastAsia"/>
        </w:rPr>
        <w:t>ddition</w:t>
      </w:r>
      <w:r>
        <w:t xml:space="preserve"> file 4</w:t>
      </w:r>
      <w:r w:rsidRPr="00F6698E">
        <w:t>.</w:t>
      </w:r>
      <w:bookmarkEnd w:id="1"/>
    </w:p>
    <w:p w14:paraId="2EF7731D" w14:textId="77777777" w:rsidR="0017303A" w:rsidRPr="00F6698E" w:rsidRDefault="0017303A" w:rsidP="0017303A">
      <w:pPr>
        <w:rPr>
          <w:color w:val="000000" w:themeColor="text1"/>
        </w:rPr>
      </w:pPr>
    </w:p>
    <w:p w14:paraId="6607DED9" w14:textId="77777777" w:rsidR="0017303A" w:rsidRPr="00F6698E" w:rsidRDefault="0017303A" w:rsidP="0017303A">
      <w:pPr>
        <w:rPr>
          <w:color w:val="000000" w:themeColor="text1"/>
        </w:rPr>
      </w:pPr>
    </w:p>
    <w:p w14:paraId="56FD1754" w14:textId="77777777" w:rsidR="0017303A" w:rsidRPr="00F6698E" w:rsidRDefault="0017303A" w:rsidP="0017303A">
      <w:pPr>
        <w:rPr>
          <w:color w:val="000000" w:themeColor="text1"/>
        </w:rPr>
      </w:pPr>
    </w:p>
    <w:p w14:paraId="4674CBF4" w14:textId="77777777" w:rsidR="0017303A" w:rsidRPr="00F6698E" w:rsidRDefault="0017303A" w:rsidP="0017303A">
      <w:pPr>
        <w:rPr>
          <w:color w:val="000000" w:themeColor="text1"/>
        </w:rPr>
      </w:pPr>
    </w:p>
    <w:p w14:paraId="09C132B3" w14:textId="77777777" w:rsidR="0017303A" w:rsidRPr="00F6698E" w:rsidRDefault="0017303A" w:rsidP="0017303A">
      <w:pPr>
        <w:rPr>
          <w:color w:val="000000" w:themeColor="text1"/>
        </w:rPr>
      </w:pPr>
    </w:p>
    <w:p w14:paraId="53C2B573" w14:textId="77777777" w:rsidR="0017303A" w:rsidRPr="00F6698E" w:rsidRDefault="0017303A" w:rsidP="0017303A">
      <w:pPr>
        <w:rPr>
          <w:color w:val="000000" w:themeColor="text1"/>
        </w:rPr>
      </w:pPr>
    </w:p>
    <w:p w14:paraId="6FB7CDFF" w14:textId="77777777" w:rsidR="0017303A" w:rsidRPr="00F6698E" w:rsidRDefault="0017303A" w:rsidP="0017303A">
      <w:pPr>
        <w:rPr>
          <w:color w:val="000000" w:themeColor="text1"/>
        </w:rPr>
      </w:pPr>
    </w:p>
    <w:p w14:paraId="7966ABF1" w14:textId="77777777" w:rsidR="0017303A" w:rsidRPr="00F6698E" w:rsidRDefault="0017303A" w:rsidP="0017303A">
      <w:pPr>
        <w:rPr>
          <w:color w:val="000000" w:themeColor="text1"/>
        </w:rPr>
      </w:pPr>
    </w:p>
    <w:p w14:paraId="72DF2393" w14:textId="77777777" w:rsidR="0017303A" w:rsidRPr="00F6698E" w:rsidRDefault="0017303A" w:rsidP="0017303A">
      <w:pPr>
        <w:rPr>
          <w:color w:val="000000" w:themeColor="text1"/>
        </w:rPr>
      </w:pPr>
    </w:p>
    <w:p w14:paraId="7564B550" w14:textId="77777777" w:rsidR="0017303A" w:rsidRPr="00F6698E" w:rsidRDefault="0017303A" w:rsidP="0017303A">
      <w:pPr>
        <w:rPr>
          <w:color w:val="000000" w:themeColor="text1"/>
        </w:rPr>
      </w:pPr>
    </w:p>
    <w:p w14:paraId="0B0C3985" w14:textId="673EA79A" w:rsidR="0017303A" w:rsidRDefault="0017303A">
      <w:pPr>
        <w:rPr>
          <w:rFonts w:eastAsia="Times New Roman" w:cstheme="minorHAnsi" w:hint="eastAsia"/>
          <w:b/>
          <w:bCs/>
          <w:snapToGrid w:val="0"/>
          <w:color w:val="000000"/>
          <w:lang w:val="en-US" w:eastAsia="de-DE" w:bidi="en-US"/>
        </w:rPr>
      </w:pPr>
      <w:bookmarkStart w:id="2" w:name="_Toc146629878"/>
      <w:bookmarkStart w:id="3" w:name="_Toc157181111"/>
      <w:bookmarkEnd w:id="2"/>
      <w:bookmarkEnd w:id="3"/>
    </w:p>
    <w:sectPr w:rsidR="00173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26DD6"/>
    <w:multiLevelType w:val="hybridMultilevel"/>
    <w:tmpl w:val="2790171C"/>
    <w:lvl w:ilvl="0" w:tplc="5B7C0D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4587A"/>
    <w:multiLevelType w:val="hybridMultilevel"/>
    <w:tmpl w:val="0012F612"/>
    <w:lvl w:ilvl="0" w:tplc="39BE8C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D331B"/>
    <w:multiLevelType w:val="hybridMultilevel"/>
    <w:tmpl w:val="93409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C0210"/>
    <w:multiLevelType w:val="hybridMultilevel"/>
    <w:tmpl w:val="C358A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0B0E8B"/>
    <w:multiLevelType w:val="hybridMultilevel"/>
    <w:tmpl w:val="17B856AE"/>
    <w:lvl w:ilvl="0" w:tplc="F8FA47F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B934C4"/>
    <w:multiLevelType w:val="hybridMultilevel"/>
    <w:tmpl w:val="1D28D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D6A10"/>
    <w:multiLevelType w:val="hybridMultilevel"/>
    <w:tmpl w:val="F2E4C6D4"/>
    <w:lvl w:ilvl="0" w:tplc="799CC0DA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801551"/>
    <w:multiLevelType w:val="hybridMultilevel"/>
    <w:tmpl w:val="E1EA5082"/>
    <w:lvl w:ilvl="0" w:tplc="0809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8" w15:restartNumberingAfterBreak="0">
    <w:nsid w:val="641C4CA7"/>
    <w:multiLevelType w:val="hybridMultilevel"/>
    <w:tmpl w:val="ABB6F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6567EC"/>
    <w:multiLevelType w:val="hybridMultilevel"/>
    <w:tmpl w:val="35A0AD64"/>
    <w:lvl w:ilvl="0" w:tplc="08090001">
      <w:start w:val="1"/>
      <w:numFmt w:val="bullet"/>
      <w:lvlText w:val=""/>
      <w:lvlJc w:val="left"/>
      <w:pPr>
        <w:ind w:left="8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8" w:hanging="360"/>
      </w:pPr>
      <w:rPr>
        <w:rFonts w:ascii="Wingdings" w:hAnsi="Wingdings" w:hint="default"/>
      </w:rPr>
    </w:lvl>
  </w:abstractNum>
  <w:num w:numId="1" w16cid:durableId="1130321481">
    <w:abstractNumId w:val="5"/>
  </w:num>
  <w:num w:numId="2" w16cid:durableId="1844739195">
    <w:abstractNumId w:val="3"/>
  </w:num>
  <w:num w:numId="3" w16cid:durableId="1709530474">
    <w:abstractNumId w:val="8"/>
  </w:num>
  <w:num w:numId="4" w16cid:durableId="1770851026">
    <w:abstractNumId w:val="7"/>
  </w:num>
  <w:num w:numId="5" w16cid:durableId="2003465961">
    <w:abstractNumId w:val="4"/>
  </w:num>
  <w:num w:numId="6" w16cid:durableId="1201087977">
    <w:abstractNumId w:val="2"/>
  </w:num>
  <w:num w:numId="7" w16cid:durableId="1051803594">
    <w:abstractNumId w:val="9"/>
  </w:num>
  <w:num w:numId="8" w16cid:durableId="1558859905">
    <w:abstractNumId w:val="0"/>
  </w:num>
  <w:num w:numId="9" w16cid:durableId="1664166805">
    <w:abstractNumId w:val="6"/>
  </w:num>
  <w:num w:numId="10" w16cid:durableId="1192690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8E"/>
    <w:rsid w:val="00011D8C"/>
    <w:rsid w:val="00022474"/>
    <w:rsid w:val="00026E02"/>
    <w:rsid w:val="000547C5"/>
    <w:rsid w:val="0007045A"/>
    <w:rsid w:val="000863B8"/>
    <w:rsid w:val="00086D4A"/>
    <w:rsid w:val="000A17AF"/>
    <w:rsid w:val="000C3D5F"/>
    <w:rsid w:val="000F2B5E"/>
    <w:rsid w:val="00103AC8"/>
    <w:rsid w:val="00105FF8"/>
    <w:rsid w:val="001140B4"/>
    <w:rsid w:val="0014045A"/>
    <w:rsid w:val="00142980"/>
    <w:rsid w:val="00152BDC"/>
    <w:rsid w:val="001677B3"/>
    <w:rsid w:val="0017303A"/>
    <w:rsid w:val="001745FF"/>
    <w:rsid w:val="001854FB"/>
    <w:rsid w:val="00186D24"/>
    <w:rsid w:val="00194D59"/>
    <w:rsid w:val="001A44F0"/>
    <w:rsid w:val="001B0330"/>
    <w:rsid w:val="001B1B3A"/>
    <w:rsid w:val="001B3C52"/>
    <w:rsid w:val="001C2D9B"/>
    <w:rsid w:val="001D39E6"/>
    <w:rsid w:val="001F18D8"/>
    <w:rsid w:val="001F3E85"/>
    <w:rsid w:val="001F4834"/>
    <w:rsid w:val="0020561E"/>
    <w:rsid w:val="00210A50"/>
    <w:rsid w:val="00211708"/>
    <w:rsid w:val="002165EF"/>
    <w:rsid w:val="002675FC"/>
    <w:rsid w:val="0027282D"/>
    <w:rsid w:val="00274C1A"/>
    <w:rsid w:val="00290AF4"/>
    <w:rsid w:val="0029450F"/>
    <w:rsid w:val="0029643A"/>
    <w:rsid w:val="002B06F6"/>
    <w:rsid w:val="002B20B5"/>
    <w:rsid w:val="002C4941"/>
    <w:rsid w:val="002C6368"/>
    <w:rsid w:val="002E15CE"/>
    <w:rsid w:val="002E2C8F"/>
    <w:rsid w:val="002E62C2"/>
    <w:rsid w:val="00314D58"/>
    <w:rsid w:val="003506D3"/>
    <w:rsid w:val="00365607"/>
    <w:rsid w:val="00377902"/>
    <w:rsid w:val="00390F63"/>
    <w:rsid w:val="003B20E2"/>
    <w:rsid w:val="003C48FF"/>
    <w:rsid w:val="003D3462"/>
    <w:rsid w:val="00401161"/>
    <w:rsid w:val="004024F6"/>
    <w:rsid w:val="00407067"/>
    <w:rsid w:val="004142B7"/>
    <w:rsid w:val="004175B5"/>
    <w:rsid w:val="00435847"/>
    <w:rsid w:val="00443628"/>
    <w:rsid w:val="00446390"/>
    <w:rsid w:val="00446635"/>
    <w:rsid w:val="004559BD"/>
    <w:rsid w:val="0046267B"/>
    <w:rsid w:val="00464E3D"/>
    <w:rsid w:val="00466804"/>
    <w:rsid w:val="0047017A"/>
    <w:rsid w:val="0047444E"/>
    <w:rsid w:val="0047585D"/>
    <w:rsid w:val="00480242"/>
    <w:rsid w:val="004A32B9"/>
    <w:rsid w:val="004A5BA4"/>
    <w:rsid w:val="00523B18"/>
    <w:rsid w:val="005322F6"/>
    <w:rsid w:val="00533BF9"/>
    <w:rsid w:val="00567866"/>
    <w:rsid w:val="00581482"/>
    <w:rsid w:val="00592CB8"/>
    <w:rsid w:val="005930CB"/>
    <w:rsid w:val="00594D08"/>
    <w:rsid w:val="005B6103"/>
    <w:rsid w:val="005C544A"/>
    <w:rsid w:val="005D4F8E"/>
    <w:rsid w:val="005D67E5"/>
    <w:rsid w:val="005F7172"/>
    <w:rsid w:val="006104CB"/>
    <w:rsid w:val="006278F4"/>
    <w:rsid w:val="00637609"/>
    <w:rsid w:val="0064517B"/>
    <w:rsid w:val="00655CAA"/>
    <w:rsid w:val="00663C8D"/>
    <w:rsid w:val="00671F23"/>
    <w:rsid w:val="00690FCA"/>
    <w:rsid w:val="00692685"/>
    <w:rsid w:val="006B2117"/>
    <w:rsid w:val="006B3874"/>
    <w:rsid w:val="006C118E"/>
    <w:rsid w:val="006C5D7A"/>
    <w:rsid w:val="006C66CA"/>
    <w:rsid w:val="006E77C8"/>
    <w:rsid w:val="00703D04"/>
    <w:rsid w:val="00724B7C"/>
    <w:rsid w:val="00725029"/>
    <w:rsid w:val="0074028F"/>
    <w:rsid w:val="00780854"/>
    <w:rsid w:val="00786599"/>
    <w:rsid w:val="007B2692"/>
    <w:rsid w:val="007D0B78"/>
    <w:rsid w:val="007D2013"/>
    <w:rsid w:val="007E30D4"/>
    <w:rsid w:val="00800B82"/>
    <w:rsid w:val="008120EE"/>
    <w:rsid w:val="00815282"/>
    <w:rsid w:val="00816541"/>
    <w:rsid w:val="00832313"/>
    <w:rsid w:val="008524CF"/>
    <w:rsid w:val="00864171"/>
    <w:rsid w:val="008A45DA"/>
    <w:rsid w:val="008B02FA"/>
    <w:rsid w:val="008B2047"/>
    <w:rsid w:val="008B6F92"/>
    <w:rsid w:val="008B7854"/>
    <w:rsid w:val="008D0554"/>
    <w:rsid w:val="008D3355"/>
    <w:rsid w:val="008F2AC2"/>
    <w:rsid w:val="008F4A19"/>
    <w:rsid w:val="009141D0"/>
    <w:rsid w:val="00927092"/>
    <w:rsid w:val="009317F3"/>
    <w:rsid w:val="009330AB"/>
    <w:rsid w:val="00936CA1"/>
    <w:rsid w:val="00941A3B"/>
    <w:rsid w:val="009577A1"/>
    <w:rsid w:val="0096200E"/>
    <w:rsid w:val="00963412"/>
    <w:rsid w:val="009757F0"/>
    <w:rsid w:val="0098565E"/>
    <w:rsid w:val="009A77EE"/>
    <w:rsid w:val="009B15CE"/>
    <w:rsid w:val="009B57E3"/>
    <w:rsid w:val="009C6E2C"/>
    <w:rsid w:val="009D66A0"/>
    <w:rsid w:val="009E4C8F"/>
    <w:rsid w:val="009F0E6A"/>
    <w:rsid w:val="009F495D"/>
    <w:rsid w:val="00A12112"/>
    <w:rsid w:val="00A21872"/>
    <w:rsid w:val="00A2482A"/>
    <w:rsid w:val="00A36E76"/>
    <w:rsid w:val="00A44386"/>
    <w:rsid w:val="00A6199A"/>
    <w:rsid w:val="00A749D1"/>
    <w:rsid w:val="00A90105"/>
    <w:rsid w:val="00AA31C5"/>
    <w:rsid w:val="00AA3BE1"/>
    <w:rsid w:val="00AA54C0"/>
    <w:rsid w:val="00AB4673"/>
    <w:rsid w:val="00AB5EDF"/>
    <w:rsid w:val="00AB6028"/>
    <w:rsid w:val="00B03184"/>
    <w:rsid w:val="00B06DC7"/>
    <w:rsid w:val="00B17FE3"/>
    <w:rsid w:val="00B2682F"/>
    <w:rsid w:val="00B35EE7"/>
    <w:rsid w:val="00B36C77"/>
    <w:rsid w:val="00B51BF4"/>
    <w:rsid w:val="00B61810"/>
    <w:rsid w:val="00B61F70"/>
    <w:rsid w:val="00B92362"/>
    <w:rsid w:val="00BB6E25"/>
    <w:rsid w:val="00BD0501"/>
    <w:rsid w:val="00BD4FE7"/>
    <w:rsid w:val="00BE1EF3"/>
    <w:rsid w:val="00BE2154"/>
    <w:rsid w:val="00BE51DF"/>
    <w:rsid w:val="00BE7B99"/>
    <w:rsid w:val="00BF3BFF"/>
    <w:rsid w:val="00C04CC6"/>
    <w:rsid w:val="00C11E65"/>
    <w:rsid w:val="00C265BC"/>
    <w:rsid w:val="00C32A8D"/>
    <w:rsid w:val="00C338AF"/>
    <w:rsid w:val="00C36E0C"/>
    <w:rsid w:val="00C3706D"/>
    <w:rsid w:val="00C536C9"/>
    <w:rsid w:val="00C54A9E"/>
    <w:rsid w:val="00C72CEC"/>
    <w:rsid w:val="00C81FE7"/>
    <w:rsid w:val="00C85432"/>
    <w:rsid w:val="00C91328"/>
    <w:rsid w:val="00CA26F8"/>
    <w:rsid w:val="00CA7787"/>
    <w:rsid w:val="00CC2AEF"/>
    <w:rsid w:val="00CC4A06"/>
    <w:rsid w:val="00CD0CFE"/>
    <w:rsid w:val="00CE14F8"/>
    <w:rsid w:val="00CE71DF"/>
    <w:rsid w:val="00CF0533"/>
    <w:rsid w:val="00CF59E1"/>
    <w:rsid w:val="00CF789E"/>
    <w:rsid w:val="00D15A25"/>
    <w:rsid w:val="00D1723D"/>
    <w:rsid w:val="00D25B57"/>
    <w:rsid w:val="00D42300"/>
    <w:rsid w:val="00D71351"/>
    <w:rsid w:val="00D925E7"/>
    <w:rsid w:val="00DA3180"/>
    <w:rsid w:val="00DB5B37"/>
    <w:rsid w:val="00DC6CD1"/>
    <w:rsid w:val="00DD47E9"/>
    <w:rsid w:val="00DD7C38"/>
    <w:rsid w:val="00DD7D0D"/>
    <w:rsid w:val="00DE1978"/>
    <w:rsid w:val="00DE46D0"/>
    <w:rsid w:val="00DE62A1"/>
    <w:rsid w:val="00E0165D"/>
    <w:rsid w:val="00E02ED2"/>
    <w:rsid w:val="00E11F24"/>
    <w:rsid w:val="00E14002"/>
    <w:rsid w:val="00E173B3"/>
    <w:rsid w:val="00E262C1"/>
    <w:rsid w:val="00E27CCE"/>
    <w:rsid w:val="00E3384F"/>
    <w:rsid w:val="00E476AD"/>
    <w:rsid w:val="00E565A8"/>
    <w:rsid w:val="00E84F2B"/>
    <w:rsid w:val="00E9089F"/>
    <w:rsid w:val="00EA6D1B"/>
    <w:rsid w:val="00EB18AB"/>
    <w:rsid w:val="00ED0D27"/>
    <w:rsid w:val="00EE28C9"/>
    <w:rsid w:val="00F0343A"/>
    <w:rsid w:val="00F1207B"/>
    <w:rsid w:val="00F25442"/>
    <w:rsid w:val="00F33FA6"/>
    <w:rsid w:val="00F7049D"/>
    <w:rsid w:val="00F73341"/>
    <w:rsid w:val="00F81D7C"/>
    <w:rsid w:val="00F82EAC"/>
    <w:rsid w:val="00F85C85"/>
    <w:rsid w:val="00FA0FCD"/>
    <w:rsid w:val="00FB7235"/>
    <w:rsid w:val="00FC4F1C"/>
    <w:rsid w:val="00FD7EF8"/>
    <w:rsid w:val="00FE77CD"/>
    <w:rsid w:val="02751064"/>
    <w:rsid w:val="0C5FBAA9"/>
    <w:rsid w:val="13508930"/>
    <w:rsid w:val="23BFBA8D"/>
    <w:rsid w:val="2A476262"/>
    <w:rsid w:val="32CAD35E"/>
    <w:rsid w:val="388672CA"/>
    <w:rsid w:val="3FA7C424"/>
    <w:rsid w:val="44E25C3F"/>
    <w:rsid w:val="4BB7BB4D"/>
    <w:rsid w:val="4BD5BAA7"/>
    <w:rsid w:val="4DB74D99"/>
    <w:rsid w:val="52B14903"/>
    <w:rsid w:val="591D284B"/>
    <w:rsid w:val="5DB82131"/>
    <w:rsid w:val="60A08030"/>
    <w:rsid w:val="648FDCA5"/>
    <w:rsid w:val="656DA40B"/>
    <w:rsid w:val="78805AC4"/>
    <w:rsid w:val="78AE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B6F6D"/>
  <w15:chartTrackingRefBased/>
  <w15:docId w15:val="{876BB093-C5E0-4545-8C49-B78C2F41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F8E"/>
  </w:style>
  <w:style w:type="paragraph" w:styleId="Heading1">
    <w:name w:val="heading 1"/>
    <w:basedOn w:val="Normal"/>
    <w:next w:val="Normal"/>
    <w:link w:val="Heading1Char"/>
    <w:uiPriority w:val="9"/>
    <w:qFormat/>
    <w:rsid w:val="0017303A"/>
    <w:pPr>
      <w:keepNext/>
      <w:keepLines/>
      <w:spacing w:before="240" w:after="120" w:line="36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5D4F8E"/>
    <w:rPr>
      <w:sz w:val="21"/>
      <w:szCs w:val="21"/>
    </w:rPr>
  </w:style>
  <w:style w:type="paragraph" w:customStyle="1" w:styleId="MDPI31text">
    <w:name w:val="MDPI_3.1_text"/>
    <w:qFormat/>
    <w:rsid w:val="005D4F8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5D4F8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5D4F8E"/>
    <w:rPr>
      <w:color w:val="0563C1" w:themeColor="hyperlink"/>
      <w:u w:val="single"/>
    </w:rPr>
  </w:style>
  <w:style w:type="paragraph" w:customStyle="1" w:styleId="MDPI41tablecaption">
    <w:name w:val="MDPI_4.1_table_caption"/>
    <w:qFormat/>
    <w:rsid w:val="005D4F8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D4F8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ListParagraph">
    <w:name w:val="List Paragraph"/>
    <w:basedOn w:val="Normal"/>
    <w:uiPriority w:val="99"/>
    <w:qFormat/>
    <w:rsid w:val="005D4F8E"/>
    <w:pPr>
      <w:spacing w:before="120" w:after="120"/>
      <w:contextualSpacing/>
      <w:jc w:val="both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unhideWhenUsed/>
    <w:rsid w:val="005D4F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F8E"/>
    <w:rPr>
      <w:sz w:val="20"/>
      <w:szCs w:val="20"/>
    </w:rPr>
  </w:style>
  <w:style w:type="paragraph" w:customStyle="1" w:styleId="MDPI35textbeforelist">
    <w:name w:val="MDPI_3.5_text_before_list"/>
    <w:qFormat/>
    <w:rsid w:val="005D4F8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68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930C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54C0"/>
  </w:style>
  <w:style w:type="character" w:styleId="Strong">
    <w:name w:val="Strong"/>
    <w:basedOn w:val="DefaultParagraphFont"/>
    <w:uiPriority w:val="22"/>
    <w:qFormat/>
    <w:rsid w:val="002B06F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02E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14D5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14D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F33FA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7303A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7303A"/>
    <w:pPr>
      <w:spacing w:after="200"/>
      <w:jc w:val="both"/>
    </w:pPr>
    <w:rPr>
      <w:rFonts w:ascii="Arial" w:hAnsi="Arial"/>
      <w:b/>
      <w:b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1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0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9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5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14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3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35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3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5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0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4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7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9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4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7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9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0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3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4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9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0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90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3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0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6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8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3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2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11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0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4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7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9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8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1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9C07E9-276A-A041-87DA-279B748C9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e Zhang</dc:creator>
  <cp:keywords/>
  <dc:description/>
  <cp:lastModifiedBy>Minjie Zhang</cp:lastModifiedBy>
  <cp:revision>8</cp:revision>
  <dcterms:created xsi:type="dcterms:W3CDTF">2024-03-14T16:03:00Z</dcterms:created>
  <dcterms:modified xsi:type="dcterms:W3CDTF">2024-07-22T11:57:00Z</dcterms:modified>
</cp:coreProperties>
</file>